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9FD" w:rsidRPr="00293169" w:rsidRDefault="00A967EC" w:rsidP="00C359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bookmarkStart w:id="0" w:name="_GoBack"/>
      <w:bookmarkEnd w:id="0"/>
      <w:r w:rsidR="00C359FD" w:rsidRPr="002931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359FD" w:rsidRPr="00293169">
        <w:rPr>
          <w:rFonts w:ascii="Times New Roman" w:hAnsi="Times New Roman" w:cs="Times New Roman"/>
          <w:sz w:val="24"/>
          <w:szCs w:val="24"/>
        </w:rPr>
        <w:t xml:space="preserve"> Quality parameters for waste milk samples (n=9). </w:t>
      </w:r>
      <w:r w:rsidR="00C359FD" w:rsidRPr="00293169">
        <w:rPr>
          <w:rFonts w:ascii="Times New Roman" w:hAnsi="Times New Roman" w:cs="Times New Roman"/>
          <w:sz w:val="24"/>
          <w:szCs w:val="24"/>
        </w:rPr>
        <w:fldChar w:fldCharType="begin"/>
      </w:r>
      <w:r w:rsidR="00C359FD" w:rsidRPr="00293169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C359FD">
        <w:rPr>
          <w:rFonts w:ascii="Times New Roman" w:hAnsi="Times New Roman" w:cs="Times New Roman"/>
          <w:sz w:val="24"/>
          <w:szCs w:val="24"/>
        </w:rPr>
        <w:instrText xml:space="preserve">Excel.Sheet.12 "C:\\Users\\Marlene\\Desktop\\Waste milk research\\6-23-17 WM Data Charts-1.xlsx" "Tables !R19C9:R26C12" </w:instrText>
      </w:r>
      <w:r w:rsidR="00C359FD" w:rsidRPr="00293169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C359FD" w:rsidRPr="00293169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8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700"/>
        <w:gridCol w:w="1757"/>
      </w:tblGrid>
      <w:tr w:rsidR="00C359FD" w:rsidRPr="00293169" w:rsidTr="00AD4533">
        <w:trPr>
          <w:trHeight w:val="378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59FD" w:rsidRPr="00293169" w:rsidRDefault="00C359FD" w:rsidP="00AD45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s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b/>
                <w:sz w:val="24"/>
                <w:szCs w:val="24"/>
              </w:rPr>
              <w:t>Mean (95% CI)*,                            Waste Milk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b/>
                <w:sz w:val="24"/>
                <w:szCs w:val="24"/>
              </w:rPr>
              <w:t>Mean,                        Whole Milk**</w:t>
            </w:r>
          </w:p>
        </w:tc>
      </w:tr>
      <w:tr w:rsidR="00C359FD" w:rsidRPr="00293169" w:rsidTr="00AD4533">
        <w:trPr>
          <w:trHeight w:val="378"/>
        </w:trPr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 xml:space="preserve">Fat (%)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4.7 (3.4-5.9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359FD" w:rsidRPr="00293169" w:rsidTr="00AD4533">
        <w:trPr>
          <w:trHeight w:val="378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 xml:space="preserve">Protein (%)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3.7 (3.4-3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359FD" w:rsidRPr="00293169" w:rsidTr="00AD4533">
        <w:trPr>
          <w:trHeight w:val="378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Lactose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4.3 (4.1-4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359FD" w:rsidRPr="00293169" w:rsidTr="00AD4533">
        <w:trPr>
          <w:trHeight w:val="378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 xml:space="preserve">Solids-non-fat (%)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8.7 (8.5-8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C359FD" w:rsidRPr="00293169" w:rsidTr="00AD4533">
        <w:trPr>
          <w:trHeight w:val="378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Somatic cell count (x10</w:t>
            </w:r>
            <w:r w:rsidRPr="002931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 xml:space="preserve"> cell/m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2,377.7 (1,457.0-3,298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/>
        </w:tc>
      </w:tr>
      <w:tr w:rsidR="00C359FD" w:rsidRPr="00293169" w:rsidTr="00AD4533">
        <w:trPr>
          <w:trHeight w:val="378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Coliform Count  (CFU/m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293 (81- 66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59FD" w:rsidRPr="00293169" w:rsidRDefault="00C359FD" w:rsidP="00AD4533"/>
        </w:tc>
      </w:tr>
      <w:tr w:rsidR="00C359FD" w:rsidRPr="00293169" w:rsidTr="00AD4533">
        <w:trPr>
          <w:trHeight w:val="378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359FD" w:rsidRPr="00293169" w:rsidRDefault="00411A41" w:rsidP="00AD4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tandard</w:t>
            </w:r>
            <w:r w:rsidR="00C359FD" w:rsidRPr="00293169">
              <w:rPr>
                <w:rFonts w:ascii="Times New Roman" w:hAnsi="Times New Roman" w:cs="Times New Roman"/>
                <w:sz w:val="24"/>
                <w:szCs w:val="24"/>
              </w:rPr>
              <w:t xml:space="preserve"> Plate count (x 10</w:t>
            </w:r>
            <w:r w:rsidR="00C359FD" w:rsidRPr="002931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C359FD" w:rsidRPr="002931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359FD" w:rsidRPr="00293169"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  <w:proofErr w:type="spellEnd"/>
            <w:r w:rsidR="00C359FD" w:rsidRPr="00293169">
              <w:rPr>
                <w:rFonts w:ascii="Times New Roman" w:hAnsi="Times New Roman" w:cs="Times New Roman"/>
                <w:sz w:val="24"/>
                <w:szCs w:val="24"/>
              </w:rPr>
              <w:t xml:space="preserve">/mL)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359FD" w:rsidRPr="00293169" w:rsidRDefault="00C359FD" w:rsidP="00AD4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169">
              <w:rPr>
                <w:rFonts w:ascii="Times New Roman" w:hAnsi="Times New Roman" w:cs="Times New Roman"/>
                <w:sz w:val="24"/>
                <w:szCs w:val="24"/>
              </w:rPr>
              <w:t>92.0 (39.3-144.6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359FD" w:rsidRPr="00293169" w:rsidRDefault="00C359FD" w:rsidP="00AD4533"/>
        </w:tc>
      </w:tr>
    </w:tbl>
    <w:p w:rsidR="00C359FD" w:rsidRPr="00293169" w:rsidRDefault="00C359FD" w:rsidP="00C359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3169">
        <w:fldChar w:fldCharType="end"/>
      </w:r>
      <w:r w:rsidRPr="00293169">
        <w:rPr>
          <w:rFonts w:ascii="Times New Roman" w:hAnsi="Times New Roman" w:cs="Times New Roman"/>
          <w:sz w:val="24"/>
          <w:szCs w:val="24"/>
        </w:rPr>
        <w:t>*95% confidence interval.</w:t>
      </w:r>
    </w:p>
    <w:p w:rsidR="00C359FD" w:rsidRPr="00293169" w:rsidRDefault="00C359FD" w:rsidP="00C359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93169">
        <w:rPr>
          <w:rFonts w:ascii="Times New Roman" w:hAnsi="Times New Roman" w:cs="Times New Roman"/>
          <w:sz w:val="24"/>
          <w:szCs w:val="24"/>
        </w:rPr>
        <w:t xml:space="preserve">**Data from </w:t>
      </w:r>
      <w:r w:rsidRPr="00293169">
        <w:rPr>
          <w:rFonts w:ascii="Times New Roman" w:eastAsia="Times New Roman" w:hAnsi="Times New Roman" w:cs="Times New Roman"/>
          <w:sz w:val="24"/>
          <w:szCs w:val="24"/>
        </w:rPr>
        <w:t xml:space="preserve">Godden, Sandra. </w:t>
      </w:r>
      <w:proofErr w:type="gramStart"/>
      <w:r w:rsidRPr="00293169">
        <w:rPr>
          <w:rFonts w:ascii="Times New Roman" w:eastAsia="Times New Roman" w:hAnsi="Times New Roman" w:cs="Times New Roman"/>
          <w:sz w:val="24"/>
          <w:szCs w:val="24"/>
        </w:rPr>
        <w:t xml:space="preserve">"Colostrum management for dairy </w:t>
      </w:r>
      <w:proofErr w:type="spellStart"/>
      <w:r w:rsidRPr="00293169">
        <w:rPr>
          <w:rFonts w:ascii="Times New Roman" w:eastAsia="Times New Roman" w:hAnsi="Times New Roman" w:cs="Times New Roman"/>
          <w:sz w:val="24"/>
          <w:szCs w:val="24"/>
        </w:rPr>
        <w:t>calves."</w:t>
      </w:r>
      <w:proofErr w:type="gramEnd"/>
      <w:r w:rsidRPr="00293169">
        <w:rPr>
          <w:rFonts w:ascii="Times New Roman" w:eastAsia="Times New Roman" w:hAnsi="Times New Roman" w:cs="Times New Roman"/>
          <w:i/>
          <w:iCs/>
          <w:sz w:val="24"/>
          <w:szCs w:val="24"/>
        </w:rPr>
        <w:t>Veterinary</w:t>
      </w:r>
      <w:proofErr w:type="spellEnd"/>
      <w:r w:rsidRPr="0029316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linics of North America: Food Animal Practice</w:t>
      </w:r>
      <w:r w:rsidRPr="00293169">
        <w:rPr>
          <w:rFonts w:ascii="Times New Roman" w:eastAsia="Times New Roman" w:hAnsi="Times New Roman" w:cs="Times New Roman"/>
          <w:sz w:val="24"/>
          <w:szCs w:val="24"/>
        </w:rPr>
        <w:t xml:space="preserve"> 24.1 (2008): 19-39.</w:t>
      </w:r>
    </w:p>
    <w:p w:rsidR="00B66F68" w:rsidRPr="00C359FD" w:rsidRDefault="00B66F68">
      <w:pPr>
        <w:rPr>
          <w:rFonts w:ascii="Times New Roman" w:hAnsi="Times New Roman" w:cs="Times New Roman"/>
          <w:b/>
          <w:sz w:val="24"/>
          <w:szCs w:val="24"/>
        </w:rPr>
      </w:pPr>
    </w:p>
    <w:sectPr w:rsidR="00B66F68" w:rsidRPr="00C35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9FD"/>
    <w:rsid w:val="00301DC9"/>
    <w:rsid w:val="00411A41"/>
    <w:rsid w:val="007C5633"/>
    <w:rsid w:val="00A967EC"/>
    <w:rsid w:val="00B66F68"/>
    <w:rsid w:val="00C3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9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9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ira</dc:creator>
  <cp:lastModifiedBy>Pereira</cp:lastModifiedBy>
  <cp:revision>3</cp:revision>
  <dcterms:created xsi:type="dcterms:W3CDTF">2019-09-20T19:58:00Z</dcterms:created>
  <dcterms:modified xsi:type="dcterms:W3CDTF">2019-09-20T20:03:00Z</dcterms:modified>
</cp:coreProperties>
</file>